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54B" w:rsidRPr="00B57CB5" w:rsidRDefault="00CA13F1" w:rsidP="00B7154B">
      <w:pPr>
        <w:spacing w:line="360" w:lineRule="auto"/>
        <w:jc w:val="both"/>
        <w:rPr>
          <w:rFonts w:ascii="Cambria" w:eastAsia="Cambria" w:hAnsi="Cambria" w:cs="Cambria"/>
          <w:color w:val="000000" w:themeColor="text1"/>
          <w:lang w:val="en-US"/>
        </w:rPr>
      </w:pPr>
      <w:r w:rsidRPr="00966B30">
        <w:rPr>
          <w:rFonts w:ascii="Cambria" w:eastAsia="Cambria" w:hAnsi="Cambria" w:cs="Cambria"/>
          <w:b/>
          <w:lang w:val="en-US"/>
        </w:rPr>
        <w:t>S1</w:t>
      </w:r>
      <w:r w:rsidR="00F70F52">
        <w:rPr>
          <w:rFonts w:ascii="Cambria" w:eastAsia="Cambria" w:hAnsi="Cambria" w:cs="Cambria"/>
          <w:b/>
          <w:lang w:val="en-US"/>
        </w:rPr>
        <w:t xml:space="preserve"> </w:t>
      </w:r>
      <w:r w:rsidRPr="00966B30">
        <w:rPr>
          <w:rFonts w:ascii="Cambria" w:eastAsia="Cambria" w:hAnsi="Cambria" w:cs="Cambria"/>
          <w:b/>
          <w:lang w:val="en-US"/>
        </w:rPr>
        <w:t xml:space="preserve">Table. Cell counting of statically cultured tissue models. </w:t>
      </w:r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 xml:space="preserve">Caco-2 cells </w:t>
      </w:r>
      <w:r w:rsidR="00B7154B">
        <w:rPr>
          <w:rFonts w:ascii="Cambria" w:eastAsia="Cambria" w:hAnsi="Cambria" w:cs="Cambria"/>
          <w:color w:val="000000" w:themeColor="text1"/>
          <w:lang w:val="en-US"/>
        </w:rPr>
        <w:t xml:space="preserve">of statically cultured 3D tissue models </w:t>
      </w:r>
      <w:proofErr w:type="gramStart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>were harvested</w:t>
      </w:r>
      <w:proofErr w:type="gramEnd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 xml:space="preserve"> by trypsin treatment coupled with extensive mechanical dissolution. Subsequently, cells </w:t>
      </w:r>
      <w:proofErr w:type="gramStart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>were counted</w:t>
      </w:r>
      <w:proofErr w:type="gramEnd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 xml:space="preserve"> in a </w:t>
      </w:r>
      <w:proofErr w:type="spellStart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>Neubauer</w:t>
      </w:r>
      <w:proofErr w:type="spellEnd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 xml:space="preserve"> counting chamber using the </w:t>
      </w:r>
      <w:proofErr w:type="spellStart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>trypan</w:t>
      </w:r>
      <w:proofErr w:type="spellEnd"/>
      <w:r w:rsidR="00B7154B" w:rsidRPr="007C06B7">
        <w:rPr>
          <w:rFonts w:ascii="Cambria" w:eastAsia="Cambria" w:hAnsi="Cambria" w:cs="Cambria"/>
          <w:color w:val="000000" w:themeColor="text1"/>
          <w:lang w:val="en-US"/>
        </w:rPr>
        <w:t xml:space="preserve"> blue exclusion method.</w:t>
      </w:r>
      <w:r w:rsidR="00B7154B" w:rsidRPr="00966B30">
        <w:rPr>
          <w:rFonts w:ascii="Cambria" w:eastAsia="Cambria" w:hAnsi="Cambria" w:cs="Cambria"/>
          <w:lang w:val="en-US"/>
        </w:rPr>
        <w:t xml:space="preserve"> </w:t>
      </w:r>
    </w:p>
    <w:tbl>
      <w:tblPr>
        <w:tblW w:w="9006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1501"/>
        <w:gridCol w:w="1501"/>
        <w:gridCol w:w="1501"/>
        <w:gridCol w:w="1501"/>
        <w:gridCol w:w="1501"/>
      </w:tblGrid>
      <w:tr w:rsidR="00CA13F1" w:rsidTr="000A0175">
        <w:trPr>
          <w:trHeight w:val="28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issue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issue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issue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ells</w:t>
            </w:r>
            <w:proofErr w:type="spellEnd"/>
          </w:p>
        </w:tc>
      </w:tr>
      <w:tr w:rsidR="00CA13F1" w:rsidTr="000A0175">
        <w:trPr>
          <w:trHeight w:val="220"/>
        </w:trPr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1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20,000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9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0,000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7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90,000</w:t>
            </w:r>
          </w:p>
        </w:tc>
      </w:tr>
      <w:tr w:rsidR="00CA13F1" w:rsidTr="00CA13F1">
        <w:trPr>
          <w:trHeight w:val="24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8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8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5,000</w:t>
            </w:r>
          </w:p>
        </w:tc>
      </w:tr>
      <w:tr w:rsidR="00CA13F1" w:rsidTr="00CA13F1">
        <w:trPr>
          <w:trHeight w:val="22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0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9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0,000</w:t>
            </w:r>
          </w:p>
        </w:tc>
      </w:tr>
      <w:tr w:rsidR="00CA13F1" w:rsidTr="00CA13F1">
        <w:trPr>
          <w:trHeight w:val="22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5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5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2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00,000</w:t>
            </w:r>
          </w:p>
        </w:tc>
      </w:tr>
      <w:tr w:rsidR="00CA13F1" w:rsidTr="00CA13F1">
        <w:trPr>
          <w:trHeight w:val="24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59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35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2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60,000</w:t>
            </w:r>
          </w:p>
        </w:tc>
      </w:tr>
      <w:tr w:rsidR="00CA13F1" w:rsidTr="00CA13F1">
        <w:trPr>
          <w:trHeight w:val="22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2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5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2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60,000</w:t>
            </w:r>
          </w:p>
        </w:tc>
      </w:tr>
      <w:tr w:rsidR="00CA13F1" w:rsidTr="00CA13F1">
        <w:trPr>
          <w:trHeight w:val="24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5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4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2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50,000</w:t>
            </w:r>
          </w:p>
        </w:tc>
      </w:tr>
      <w:tr w:rsidR="00CA13F1" w:rsidTr="00CA13F1">
        <w:trPr>
          <w:trHeight w:val="22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1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0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2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30,000</w:t>
            </w:r>
          </w:p>
        </w:tc>
      </w:tr>
      <w:tr w:rsidR="00CA13F1" w:rsidTr="00CA13F1">
        <w:trPr>
          <w:trHeight w:val="220"/>
        </w:trPr>
        <w:tc>
          <w:tcPr>
            <w:tcW w:w="75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Pr="00966B30" w:rsidRDefault="00CA13F1" w:rsidP="004D42F4">
            <w:pPr>
              <w:spacing w:line="360" w:lineRule="auto"/>
              <w:jc w:val="right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966B30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Average number of Caco-2 cell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A13F1" w:rsidRDefault="00CA13F1" w:rsidP="004D42F4">
            <w:pPr>
              <w:spacing w:line="360" w:lineRule="auto"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650,000</w:t>
            </w:r>
          </w:p>
        </w:tc>
      </w:tr>
    </w:tbl>
    <w:p w:rsidR="00A550AF" w:rsidRDefault="00A550AF" w:rsidP="004D42F4">
      <w:pPr>
        <w:spacing w:line="360" w:lineRule="auto"/>
      </w:pPr>
    </w:p>
    <w:p w:rsidR="00CA13F1" w:rsidRPr="00CA13F1" w:rsidRDefault="00CA13F1" w:rsidP="004D42F4">
      <w:pPr>
        <w:spacing w:line="360" w:lineRule="auto"/>
        <w:rPr>
          <w:lang w:val="en-US"/>
        </w:rPr>
      </w:pPr>
    </w:p>
    <w:sectPr w:rsidR="00CA13F1" w:rsidRPr="00CA13F1" w:rsidSect="00F176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193"/>
    <w:rsid w:val="000A0175"/>
    <w:rsid w:val="004D42F4"/>
    <w:rsid w:val="00844B35"/>
    <w:rsid w:val="00A550AF"/>
    <w:rsid w:val="00B57CB5"/>
    <w:rsid w:val="00B7154B"/>
    <w:rsid w:val="00CA13F1"/>
    <w:rsid w:val="00D97A96"/>
    <w:rsid w:val="00EB7193"/>
    <w:rsid w:val="00F1768B"/>
    <w:rsid w:val="00F70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FE1F50-87BF-2C40-B847-B8DD6CE0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13F1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99nz</dc:creator>
  <cp:keywords/>
  <dc:description/>
  <cp:lastModifiedBy>Cynthia</cp:lastModifiedBy>
  <cp:revision>9</cp:revision>
  <dcterms:created xsi:type="dcterms:W3CDTF">2019-12-17T10:42:00Z</dcterms:created>
  <dcterms:modified xsi:type="dcterms:W3CDTF">2020-01-31T11:04:00Z</dcterms:modified>
</cp:coreProperties>
</file>